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3CA5BE6E" w14:textId="77777777" w:rsidR="00E66759" w:rsidRPr="002E2CAC" w:rsidRDefault="00E66759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center"/>
        <w:rPr>
          <w:rFonts w:ascii="Times New Roman" w:eastAsia="AdvGulliv-R" w:hAnsi="Times New Roman"/>
          <w:b/>
          <w:bCs/>
          <w:kern w:val="0"/>
          <w:sz w:val="24"/>
          <w:szCs w:val="24"/>
        </w:rPr>
      </w:pPr>
      <w:r w:rsidRPr="002E2CAC">
        <w:rPr>
          <w:rFonts w:ascii="Times New Roman" w:eastAsia="AdvGulliv-R" w:hAnsi="Times New Roman"/>
          <w:b/>
          <w:bCs/>
          <w:kern w:val="0"/>
          <w:sz w:val="24"/>
          <w:szCs w:val="24"/>
        </w:rPr>
        <w:t>Supplementary Information</w:t>
      </w:r>
    </w:p>
    <w:p w14:paraId="3D8745C6" w14:textId="25F223CB" w:rsidR="00E66759" w:rsidRPr="002E2CAC" w:rsidRDefault="00E66759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Gulliv-R" w:hAnsi="Times New Roman"/>
          <w:b/>
          <w:bCs/>
          <w:kern w:val="0"/>
          <w:sz w:val="24"/>
          <w:szCs w:val="24"/>
        </w:rPr>
      </w:pPr>
      <w:r w:rsidRPr="002E2CAC">
        <w:rPr>
          <w:rFonts w:ascii="Times New Roman" w:eastAsia="AdvGulliv-R" w:hAnsi="Times New Roman"/>
          <w:b/>
          <w:bCs/>
          <w:kern w:val="0"/>
          <w:sz w:val="24"/>
          <w:szCs w:val="24"/>
        </w:rPr>
        <w:t>Evolutional origin and distri</w:t>
      </w:r>
      <w:bookmarkStart w:id="0" w:name="_GoBack"/>
      <w:bookmarkEnd w:id="0"/>
      <w:r w:rsidRPr="002E2CAC">
        <w:rPr>
          <w:rFonts w:ascii="Times New Roman" w:eastAsia="AdvGulliv-R" w:hAnsi="Times New Roman"/>
          <w:b/>
          <w:bCs/>
          <w:kern w:val="0"/>
          <w:sz w:val="24"/>
          <w:szCs w:val="24"/>
        </w:rPr>
        <w:t xml:space="preserve">bution of amino acid mutations associated with resistance to sodium channel modulators in onion thrips, </w:t>
      </w:r>
      <w:r w:rsidRPr="002E2CAC">
        <w:rPr>
          <w:rFonts w:ascii="Times New Roman" w:eastAsia="AdvGulliv-R" w:hAnsi="Times New Roman"/>
          <w:b/>
          <w:bCs/>
          <w:i/>
          <w:iCs/>
          <w:kern w:val="0"/>
          <w:sz w:val="24"/>
          <w:szCs w:val="24"/>
        </w:rPr>
        <w:t xml:space="preserve">Thrips tabaci </w:t>
      </w:r>
    </w:p>
    <w:p w14:paraId="098C7F2C" w14:textId="77777777" w:rsidR="00E66759" w:rsidRPr="002E2CAC" w:rsidRDefault="00E66759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Gulliv-R" w:hAnsi="Times New Roman"/>
          <w:kern w:val="0"/>
          <w:sz w:val="24"/>
          <w:szCs w:val="24"/>
        </w:rPr>
      </w:pPr>
    </w:p>
    <w:p w14:paraId="6DF75DF9" w14:textId="77777777" w:rsidR="00E66759" w:rsidRPr="002E2CAC" w:rsidRDefault="00E66759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Gulliv-R" w:hAnsi="Times New Roman"/>
          <w:b/>
          <w:bCs/>
          <w:kern w:val="0"/>
          <w:sz w:val="24"/>
          <w:szCs w:val="24"/>
        </w:rPr>
      </w:pPr>
      <w:r w:rsidRPr="002E2CAC">
        <w:rPr>
          <w:rFonts w:ascii="Times New Roman" w:eastAsia="AdvGulliv-R" w:hAnsi="Times New Roman"/>
          <w:b/>
          <w:bCs/>
          <w:kern w:val="0"/>
          <w:sz w:val="24"/>
          <w:szCs w:val="24"/>
        </w:rPr>
        <w:t>Draft genome assemb</w:t>
      </w:r>
      <w:r w:rsidR="00631334" w:rsidRPr="002E2CAC">
        <w:rPr>
          <w:rFonts w:ascii="Times New Roman" w:eastAsia="AdvGulliv-R" w:hAnsi="Times New Roman"/>
          <w:b/>
          <w:bCs/>
          <w:kern w:val="0"/>
          <w:sz w:val="24"/>
          <w:szCs w:val="24"/>
        </w:rPr>
        <w:t xml:space="preserve">ly </w:t>
      </w:r>
      <w:r w:rsidRPr="002E2CAC">
        <w:rPr>
          <w:rFonts w:ascii="Times New Roman" w:eastAsia="AdvGulliv-R" w:hAnsi="Times New Roman"/>
          <w:b/>
          <w:bCs/>
          <w:kern w:val="0"/>
          <w:sz w:val="24"/>
          <w:szCs w:val="24"/>
        </w:rPr>
        <w:t xml:space="preserve">of </w:t>
      </w:r>
      <w:r w:rsidRPr="002E2CAC">
        <w:rPr>
          <w:rFonts w:ascii="Times New Roman" w:eastAsia="AdvGulliv-R" w:hAnsi="Times New Roman"/>
          <w:b/>
          <w:bCs/>
          <w:i/>
          <w:iCs/>
          <w:kern w:val="0"/>
          <w:sz w:val="24"/>
          <w:szCs w:val="24"/>
        </w:rPr>
        <w:t>Thrips tabaci</w:t>
      </w:r>
    </w:p>
    <w:p w14:paraId="45DD12FE" w14:textId="22C1AC24" w:rsidR="00E66759" w:rsidRPr="002E2CAC" w:rsidRDefault="00E66759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Times" w:hAnsi="Times New Roman"/>
          <w:kern w:val="0"/>
          <w:sz w:val="24"/>
          <w:szCs w:val="24"/>
        </w:rPr>
      </w:pPr>
      <w:r w:rsidRPr="002E2CAC">
        <w:rPr>
          <w:rFonts w:ascii="Times New Roman" w:eastAsia="AdvGulliv-R" w:hAnsi="Times New Roman"/>
          <w:kern w:val="0"/>
          <w:sz w:val="24"/>
          <w:szCs w:val="24"/>
        </w:rPr>
        <w:t>A draft genome assemb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ly 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of </w:t>
      </w:r>
      <w:r w:rsidRPr="002E2CAC">
        <w:rPr>
          <w:rFonts w:ascii="Times New Roman" w:eastAsia="AdvGulliv-R" w:hAnsi="Times New Roman"/>
          <w:i/>
          <w:iCs/>
          <w:kern w:val="0"/>
          <w:sz w:val="24"/>
          <w:szCs w:val="24"/>
        </w:rPr>
        <w:t xml:space="preserve">T. tabaci 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(accession ID: </w:t>
      </w:r>
      <w:r w:rsidR="00AA5EE6" w:rsidRPr="002E2CAC">
        <w:rPr>
          <w:rFonts w:ascii="Times New Roman" w:eastAsia="AdvGulliv-R" w:hAnsi="Times New Roman"/>
          <w:kern w:val="0"/>
          <w:sz w:val="24"/>
          <w:szCs w:val="24"/>
        </w:rPr>
        <w:t>BTTY01000001-BTTY01001472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>)</w:t>
      </w:r>
      <w:r w:rsidR="00EC5E13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used for this study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was constructed using long read data </w:t>
      </w:r>
      <w:r w:rsidR="00D9271C" w:rsidRPr="002E2CAC">
        <w:rPr>
          <w:rFonts w:ascii="Times New Roman" w:eastAsia="AdvGulliv-R" w:hAnsi="Times New Roman" w:hint="eastAsia"/>
          <w:kern w:val="0"/>
          <w:sz w:val="24"/>
          <w:szCs w:val="24"/>
        </w:rPr>
        <w:t>from the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PacBioRS Sequel 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>system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and short read data (paired-end (PE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>) and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mate-pair (MP)) </w:t>
      </w:r>
      <w:r w:rsidR="00D9271C" w:rsidRPr="002E2CAC">
        <w:rPr>
          <w:rFonts w:ascii="Times New Roman" w:eastAsia="AdvGulliv-R" w:hAnsi="Times New Roman" w:hint="eastAsia"/>
          <w:kern w:val="0"/>
          <w:sz w:val="24"/>
          <w:szCs w:val="24"/>
        </w:rPr>
        <w:t>from the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Illumina HiS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>eq system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on the ANO strain 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>(the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>lytokous) (detailed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paper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is in preparation). </w:t>
      </w:r>
      <w:r w:rsidR="00D9271C" w:rsidRPr="002E2CAC">
        <w:rPr>
          <w:rFonts w:ascii="Times New Roman" w:eastAsia="AdvGulliv-R" w:hAnsi="Times New Roman" w:hint="eastAsia"/>
          <w:kern w:val="0"/>
          <w:sz w:val="24"/>
          <w:szCs w:val="24"/>
        </w:rPr>
        <w:t>B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asic statistics 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of the 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>constructed draft genome assemb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ly 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are 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>shown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in Table S</w:t>
      </w:r>
      <w:r w:rsidR="00266BE1" w:rsidRPr="002E2CAC">
        <w:rPr>
          <w:rFonts w:ascii="Times New Roman" w:eastAsia="AdvGulliv-R" w:hAnsi="Times New Roman"/>
          <w:kern w:val="0"/>
          <w:sz w:val="24"/>
          <w:szCs w:val="24"/>
        </w:rPr>
        <w:t>8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. Evaluation 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of the 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>draft genome assemb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ly </w:t>
      </w:r>
      <w:r w:rsidR="00D9271C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using 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>BUSCO v5</w:t>
      </w:r>
      <w:r w:rsidR="003C7D8D" w:rsidRPr="002E2CAC">
        <w:rPr>
          <w:rFonts w:ascii="Times New Roman" w:eastAsia="AdvGulliv-R" w:hAnsi="Times New Roman" w:hint="eastAsia"/>
          <w:kern w:val="0"/>
          <w:sz w:val="24"/>
          <w:szCs w:val="24"/>
          <w:vertAlign w:val="superscript"/>
        </w:rPr>
        <w:t>1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showed</w:t>
      </w:r>
      <w:r w:rsidR="008B31E3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that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 it cover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s 98.3% of complete BUSCO genes and 0.7% of fragmented BUSCO genes, whereas 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only 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 xml:space="preserve">1.0% of BUSCO genes were missing, indicating good completeness </w:t>
      </w:r>
      <w:r w:rsidR="00631334" w:rsidRPr="002E2CAC">
        <w:rPr>
          <w:rFonts w:ascii="Times New Roman" w:eastAsia="AdvGulliv-R" w:hAnsi="Times New Roman"/>
          <w:kern w:val="0"/>
          <w:sz w:val="24"/>
          <w:szCs w:val="24"/>
        </w:rPr>
        <w:t xml:space="preserve">of the </w:t>
      </w:r>
      <w:r w:rsidRPr="002E2CAC">
        <w:rPr>
          <w:rFonts w:ascii="Times New Roman" w:eastAsia="AdvGulliv-R" w:hAnsi="Times New Roman"/>
          <w:kern w:val="0"/>
          <w:sz w:val="24"/>
          <w:szCs w:val="24"/>
        </w:rPr>
        <w:t>draft genome assembly.</w:t>
      </w:r>
    </w:p>
    <w:p w14:paraId="4D2E65BA" w14:textId="77777777" w:rsidR="00E66759" w:rsidRPr="002E2CAC" w:rsidRDefault="00E66759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Times" w:hAnsi="Times New Roman"/>
          <w:kern w:val="0"/>
          <w:sz w:val="24"/>
          <w:szCs w:val="24"/>
        </w:rPr>
      </w:pPr>
    </w:p>
    <w:p w14:paraId="0801670B" w14:textId="7AF5A7E2" w:rsidR="00E66759" w:rsidRPr="002E2CAC" w:rsidRDefault="00E66759" w:rsidP="00E66759">
      <w:pPr>
        <w:pBdr>
          <w:bottom w:val="single" w:sz="8" w:space="1" w:color="auto"/>
          <w:between w:val="single" w:sz="8" w:space="1" w:color="auto"/>
        </w:pBdr>
        <w:rPr>
          <w:rFonts w:ascii="Times New Roman" w:eastAsia="游ゴシック" w:hAnsi="Times New Roman"/>
          <w:bCs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>T</w:t>
      </w:r>
      <w:r w:rsidR="003C7D8D"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>able</w:t>
      </w: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 S</w:t>
      </w:r>
      <w:r w:rsidR="00266BE1"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>8</w:t>
      </w:r>
      <w:r w:rsidR="003C7D8D"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>.</w:t>
      </w: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 Basic statistics </w:t>
      </w:r>
      <w:r w:rsidR="00631334"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of the </w:t>
      </w: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>draft genome assemb</w:t>
      </w:r>
      <w:r w:rsidR="00631334"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ly </w:t>
      </w: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of </w:t>
      </w:r>
      <w:r w:rsidRPr="002E2CAC">
        <w:rPr>
          <w:rFonts w:ascii="Times New Roman" w:eastAsia="游ゴシック" w:hAnsi="Times New Roman"/>
          <w:bCs/>
          <w:i/>
          <w:kern w:val="0"/>
          <w:sz w:val="24"/>
          <w:szCs w:val="24"/>
        </w:rPr>
        <w:t>Thrips</w:t>
      </w: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 </w:t>
      </w:r>
      <w:r w:rsidRPr="002E2CAC">
        <w:rPr>
          <w:rFonts w:ascii="Times New Roman" w:eastAsia="游ゴシック" w:hAnsi="Times New Roman"/>
          <w:bCs/>
          <w:i/>
          <w:kern w:val="0"/>
          <w:sz w:val="24"/>
          <w:szCs w:val="24"/>
        </w:rPr>
        <w:t>tabaci</w:t>
      </w:r>
    </w:p>
    <w:p w14:paraId="38DAB5A3" w14:textId="77777777" w:rsidR="00E66759" w:rsidRPr="002E2CAC" w:rsidRDefault="00631334" w:rsidP="00E66759">
      <w:pP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Number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of scaffolds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,472</w:t>
      </w:r>
    </w:p>
    <w:p w14:paraId="3977013C" w14:textId="77777777" w:rsidR="00E66759" w:rsidRPr="002E2CAC" w:rsidRDefault="00E66759" w:rsidP="00E66759">
      <w:pP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Total 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length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329,739,363 bp</w:t>
      </w:r>
    </w:p>
    <w:p w14:paraId="25773E87" w14:textId="77777777" w:rsidR="00E66759" w:rsidRPr="002E2CAC" w:rsidRDefault="00E66759" w:rsidP="00E66759">
      <w:pP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N50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348,345 bp</w:t>
      </w:r>
    </w:p>
    <w:p w14:paraId="6AA691D0" w14:textId="77777777" w:rsidR="00E66759" w:rsidRPr="002E2CAC" w:rsidRDefault="00631334" w:rsidP="00E66759">
      <w:pP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Number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of gaps (Ns)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ab/>
        <w:t>929,969 bp</w:t>
      </w:r>
    </w:p>
    <w:p w14:paraId="1334D16D" w14:textId="77777777" w:rsidR="00E66759" w:rsidRPr="002E2CAC" w:rsidRDefault="00E66759" w:rsidP="00E66759">
      <w:pP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Ave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rage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length of</w:t>
      </w:r>
      <w:r w:rsidR="00882FA4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scaffolds </w:t>
      </w:r>
      <w:r w:rsidR="00882FA4" w:rsidRPr="002E2CAC">
        <w:rPr>
          <w:rFonts w:ascii="Times New Roman" w:eastAsia="游ゴシック" w:hAnsi="Times New Roman"/>
          <w:kern w:val="0"/>
          <w:sz w:val="24"/>
          <w:szCs w:val="24"/>
        </w:rPr>
        <w:tab/>
        <w:t>224,007 bp</w:t>
      </w:r>
    </w:p>
    <w:p w14:paraId="6C52F58C" w14:textId="77777777" w:rsidR="00E66759" w:rsidRPr="002E2CAC" w:rsidRDefault="00E66759" w:rsidP="00E66759">
      <w:pP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Maximum 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length of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scaffolds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2,632,643 bp</w:t>
      </w:r>
    </w:p>
    <w:p w14:paraId="45A2E97B" w14:textId="77777777" w:rsidR="00E66759" w:rsidRPr="002E2CAC" w:rsidRDefault="00E66759" w:rsidP="00E66759">
      <w:pP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Complete BUSCOs (insecta_db10)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344 (98.</w:t>
      </w:r>
      <w:r w:rsidR="008B31E3" w:rsidRPr="002E2CAC">
        <w:rPr>
          <w:rFonts w:ascii="Times New Roman" w:eastAsia="游ゴシック" w:hAnsi="Times New Roman"/>
          <w:kern w:val="0"/>
          <w:sz w:val="24"/>
          <w:szCs w:val="24"/>
        </w:rPr>
        <w:t>3%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>)</w:t>
      </w:r>
    </w:p>
    <w:p w14:paraId="15E3E3A3" w14:textId="77777777" w:rsidR="00E66759" w:rsidRPr="002E2CAC" w:rsidRDefault="00E66759" w:rsidP="00E66759">
      <w:pP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  Complete and single-copy BUSCOs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282 (93.</w:t>
      </w:r>
      <w:r w:rsidR="008B31E3" w:rsidRPr="002E2CAC">
        <w:rPr>
          <w:rFonts w:ascii="Times New Roman" w:eastAsia="游ゴシック" w:hAnsi="Times New Roman"/>
          <w:kern w:val="0"/>
          <w:sz w:val="24"/>
          <w:szCs w:val="24"/>
        </w:rPr>
        <w:t>8%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>)</w:t>
      </w:r>
    </w:p>
    <w:p w14:paraId="62A0906C" w14:textId="77777777" w:rsidR="00E66759" w:rsidRPr="002E2CAC" w:rsidRDefault="00E66759" w:rsidP="00E66759">
      <w:pPr>
        <w:tabs>
          <w:tab w:val="left" w:pos="579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  Complete and duplicated BUSCOs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62 (4.</w:t>
      </w:r>
      <w:r w:rsidR="008B31E3" w:rsidRPr="002E2CAC">
        <w:rPr>
          <w:rFonts w:ascii="Times New Roman" w:eastAsia="游ゴシック" w:hAnsi="Times New Roman"/>
          <w:kern w:val="0"/>
          <w:sz w:val="24"/>
          <w:szCs w:val="24"/>
        </w:rPr>
        <w:t>5%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>)</w:t>
      </w:r>
    </w:p>
    <w:p w14:paraId="44D15F84" w14:textId="77777777" w:rsidR="00E66759" w:rsidRPr="002E2CAC" w:rsidRDefault="00E66759" w:rsidP="00E66759">
      <w:pPr>
        <w:tabs>
          <w:tab w:val="left" w:pos="579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  Fragmented BUSCOs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0 (0.7%)</w:t>
      </w:r>
    </w:p>
    <w:p w14:paraId="2F4A3474" w14:textId="77777777" w:rsidR="00E66759" w:rsidRPr="002E2CAC" w:rsidRDefault="00E66759" w:rsidP="00E66759">
      <w:pPr>
        <w:tabs>
          <w:tab w:val="left" w:pos="579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  Missing BUSCOs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3 (1.0%)</w:t>
      </w:r>
    </w:p>
    <w:p w14:paraId="4CCB1663" w14:textId="77777777" w:rsidR="00E66759" w:rsidRPr="002E2CAC" w:rsidRDefault="00271273" w:rsidP="00882FA4">
      <w:pPr>
        <w:pBdr>
          <w:top w:val="single" w:sz="4" w:space="1" w:color="auto"/>
        </w:pBdr>
        <w:tabs>
          <w:tab w:val="left" w:pos="5550"/>
        </w:tabs>
        <w:spacing w:line="480" w:lineRule="auto"/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Draft genome assembly evaluation 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was performed </w:t>
      </w:r>
      <w:r w:rsidR="00D9271C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using 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>BUSCO</w:t>
      </w:r>
      <w:r w:rsidR="00EC5E13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ver. 5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.4.4 </w:t>
      </w:r>
      <w:r w:rsidR="00D9271C" w:rsidRPr="002E2CAC">
        <w:rPr>
          <w:rFonts w:ascii="Times New Roman" w:eastAsia="游ゴシック" w:hAnsi="Times New Roman" w:hint="eastAsia"/>
          <w:kern w:val="0"/>
          <w:sz w:val="24"/>
          <w:szCs w:val="24"/>
        </w:rPr>
        <w:t>with the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insecta_odb10 dataset (2020-09-10). The </w:t>
      </w:r>
      <w:r w:rsidR="00882FA4" w:rsidRPr="002E2CAC">
        <w:rPr>
          <w:rFonts w:ascii="Times New Roman" w:eastAsia="游ゴシック" w:hAnsi="Times New Roman" w:hint="eastAsia"/>
          <w:kern w:val="0"/>
          <w:sz w:val="24"/>
          <w:szCs w:val="24"/>
        </w:rPr>
        <w:t>numbers</w:t>
      </w:r>
      <w:r w:rsidR="00EC5E13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of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cover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>ed BUSCO genes (complete or fragmented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) and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missing BUSCO genes 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by the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draft genome assemb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ly 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are 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shown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>. Complete BUSCOs are classified into single-copy BUSCOs (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only one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complete copy was found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) and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duplicated BUSCOs (two or more complete copies were found).</w:t>
      </w:r>
    </w:p>
    <w:p w14:paraId="2626C269" w14:textId="77777777" w:rsidR="00E66759" w:rsidRPr="002E2CAC" w:rsidRDefault="00E66759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Times" w:hAnsi="Times New Roman"/>
          <w:b/>
          <w:bCs/>
          <w:i/>
          <w:iCs/>
          <w:kern w:val="0"/>
          <w:sz w:val="24"/>
          <w:szCs w:val="24"/>
        </w:rPr>
      </w:pPr>
      <w:bookmarkStart w:id="1" w:name="_Hlk140775128"/>
    </w:p>
    <w:p w14:paraId="37FD05F2" w14:textId="30BF08E9" w:rsidR="00AC3006" w:rsidRPr="002E2CAC" w:rsidRDefault="00AC3006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Times" w:hAnsi="Times New Roman"/>
          <w:kern w:val="0"/>
          <w:sz w:val="24"/>
          <w:szCs w:val="24"/>
        </w:rPr>
      </w:pPr>
      <w:r w:rsidRPr="002E2CAC">
        <w:rPr>
          <w:rFonts w:ascii="Times New Roman" w:eastAsia="AdvTimes" w:hAnsi="Times New Roman"/>
          <w:kern w:val="0"/>
          <w:sz w:val="24"/>
          <w:szCs w:val="24"/>
        </w:rPr>
        <w:t>The genome assemb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ly 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contains a mitochondrial genome sequence (scaffold1397). 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The size of the 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>mitochondrial genome sequence is 15,491 bp. The mitochondrial cytochrome c oxidase subunit I (</w:t>
      </w:r>
      <w:r w:rsidRPr="002E2CAC">
        <w:rPr>
          <w:rFonts w:ascii="Times New Roman" w:eastAsia="AdvTimes" w:hAnsi="Times New Roman"/>
          <w:i/>
          <w:iCs/>
          <w:kern w:val="0"/>
          <w:sz w:val="24"/>
          <w:szCs w:val="24"/>
        </w:rPr>
        <w:t>COI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) gene </w:t>
      </w:r>
      <w:r w:rsidR="00825D82" w:rsidRPr="002E2CAC">
        <w:rPr>
          <w:rFonts w:ascii="Times New Roman" w:eastAsia="AdvTimes" w:hAnsi="Times New Roman"/>
          <w:kern w:val="0"/>
          <w:sz w:val="24"/>
          <w:szCs w:val="24"/>
        </w:rPr>
        <w:t xml:space="preserve">(1,557 bp) 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>is located at 8136-9692</w:t>
      </w:r>
      <w:r w:rsidR="00825D82" w:rsidRPr="002E2CAC">
        <w:rPr>
          <w:rFonts w:ascii="Times New Roman" w:eastAsia="AdvTimes" w:hAnsi="Times New Roman"/>
          <w:kern w:val="0"/>
          <w:sz w:val="24"/>
          <w:szCs w:val="24"/>
        </w:rPr>
        <w:t xml:space="preserve"> bp (- strand) in the mitochondrial genome.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 The haplo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types of 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>mtCOI gene in 14 strains (16 analyses</w:t>
      </w:r>
      <w:r w:rsidR="0032194B" w:rsidRPr="002E2CAC">
        <w:rPr>
          <w:rFonts w:ascii="Times New Roman" w:eastAsia="AdvTimes" w:hAnsi="Times New Roman"/>
          <w:kern w:val="0"/>
          <w:sz w:val="24"/>
          <w:szCs w:val="24"/>
        </w:rPr>
        <w:t>: ANO, HKD1, HKD2, HKD3, M918T, KAG1, KOC50, TOK6, TKO, TKO-DFR, TKO-SPRR, KOC2442, KOC2442-2, KOC16, KTF-SPRR, and KTF-SPSS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) were identified </w:t>
      </w:r>
      <w:r w:rsidR="00D9271C" w:rsidRPr="002E2CAC">
        <w:rPr>
          <w:rFonts w:ascii="Times New Roman" w:eastAsia="AdvTimes" w:hAnsi="Times New Roman"/>
          <w:kern w:val="0"/>
          <w:sz w:val="24"/>
          <w:szCs w:val="24"/>
        </w:rPr>
        <w:t xml:space="preserve">using 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 vcf2phylip</w:t>
      </w:r>
      <w:r w:rsidR="00EC5E13" w:rsidRPr="002E2CAC">
        <w:rPr>
          <w:rFonts w:ascii="Times New Roman" w:eastAsia="AdvTimes" w:hAnsi="Times New Roman"/>
          <w:kern w:val="0"/>
          <w:sz w:val="24"/>
          <w:szCs w:val="24"/>
        </w:rPr>
        <w:t xml:space="preserve"> ver. 2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>.8</w:t>
      </w:r>
      <w:r w:rsidR="003C7D8D" w:rsidRPr="002E2CAC">
        <w:rPr>
          <w:rFonts w:ascii="Times New Roman" w:eastAsia="AdvTimes" w:hAnsi="Times New Roman"/>
          <w:kern w:val="0"/>
          <w:sz w:val="24"/>
          <w:szCs w:val="24"/>
          <w:vertAlign w:val="superscript"/>
        </w:rPr>
        <w:t>2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 </w:t>
      </w:r>
      <w:r w:rsidR="00D9271C" w:rsidRPr="002E2CAC">
        <w:rPr>
          <w:rFonts w:ascii="Times New Roman" w:eastAsia="AdvTimes" w:hAnsi="Times New Roman" w:hint="eastAsia"/>
          <w:kern w:val="0"/>
          <w:sz w:val="24"/>
          <w:szCs w:val="24"/>
        </w:rPr>
        <w:t>with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 gVCF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 form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>at data generated by GATK HaplotypeCaller and CombineGVCFs describ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ed in 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the subsection "2.7 Trimming, mapping, and SNP calling". </w:t>
      </w:r>
      <w:r w:rsidR="00FA7F04" w:rsidRPr="002E2CAC">
        <w:rPr>
          <w:rFonts w:ascii="Times New Roman" w:eastAsia="AdvTimes" w:hAnsi="Times New Roman"/>
          <w:kern w:val="0"/>
          <w:sz w:val="24"/>
          <w:szCs w:val="24"/>
        </w:rPr>
        <w:t>The f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requencies of 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each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 haplotype in 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each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 strain were </w:t>
      </w:r>
      <w:r w:rsidR="00D9271C" w:rsidRPr="002E2CAC">
        <w:rPr>
          <w:rFonts w:ascii="Times New Roman" w:eastAsia="AdvTimes" w:hAnsi="Times New Roman"/>
          <w:kern w:val="0"/>
          <w:sz w:val="24"/>
          <w:szCs w:val="24"/>
        </w:rPr>
        <w:t xml:space="preserve">calculated 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>manual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ly based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 on the 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rate of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 mapped reads derived from 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each</w:t>
      </w:r>
      <w:r w:rsidR="00FA0FCC" w:rsidRPr="002E2CAC">
        <w:rPr>
          <w:rFonts w:ascii="Times New Roman" w:eastAsia="AdvTimes" w:hAnsi="Times New Roman"/>
          <w:kern w:val="0"/>
          <w:sz w:val="24"/>
          <w:szCs w:val="24"/>
        </w:rPr>
        <w:t xml:space="preserve"> haplotype.</w:t>
      </w:r>
    </w:p>
    <w:p w14:paraId="00D9D98D" w14:textId="77777777" w:rsidR="00AC3006" w:rsidRPr="002E2CAC" w:rsidRDefault="00AC3006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Times" w:hAnsi="Times New Roman"/>
          <w:kern w:val="0"/>
          <w:sz w:val="24"/>
          <w:szCs w:val="24"/>
        </w:rPr>
      </w:pPr>
    </w:p>
    <w:p w14:paraId="407BB862" w14:textId="3D367BE4" w:rsidR="00E66759" w:rsidRPr="002E2CAC" w:rsidRDefault="00E66759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Times" w:hAnsi="Times New Roman"/>
          <w:kern w:val="0"/>
          <w:sz w:val="24"/>
          <w:szCs w:val="24"/>
        </w:rPr>
      </w:pP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The predicted gene set of </w:t>
      </w:r>
      <w:r w:rsidRPr="002E2CAC">
        <w:rPr>
          <w:rFonts w:ascii="Times New Roman" w:eastAsia="AdvTimes" w:hAnsi="Times New Roman"/>
          <w:i/>
          <w:iCs/>
          <w:kern w:val="0"/>
          <w:sz w:val="24"/>
          <w:szCs w:val="24"/>
        </w:rPr>
        <w:t xml:space="preserve">T. tabaci 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>was constructed from the draft genome assemb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ly </w:t>
      </w:r>
      <w:r w:rsidR="00D9271C" w:rsidRPr="002E2CAC">
        <w:rPr>
          <w:rFonts w:ascii="Times New Roman" w:eastAsia="AdvTimes" w:hAnsi="Times New Roman"/>
          <w:kern w:val="0"/>
          <w:sz w:val="24"/>
          <w:szCs w:val="24"/>
        </w:rPr>
        <w:t>using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 </w:t>
      </w:r>
      <w:bookmarkStart w:id="2" w:name="_Hlk140775146"/>
      <w:r w:rsidRPr="002E2CAC">
        <w:rPr>
          <w:rFonts w:ascii="Times New Roman" w:eastAsia="AdvTimes" w:hAnsi="Times New Roman"/>
          <w:kern w:val="0"/>
          <w:sz w:val="24"/>
          <w:szCs w:val="24"/>
        </w:rPr>
        <w:t>BRAKER</w:t>
      </w:r>
      <w:r w:rsidR="00EC5E13" w:rsidRPr="002E2CAC">
        <w:rPr>
          <w:rFonts w:ascii="Times New Roman" w:eastAsia="AdvTimes" w:hAnsi="Times New Roman"/>
          <w:kern w:val="0"/>
          <w:sz w:val="24"/>
          <w:szCs w:val="24"/>
        </w:rPr>
        <w:t xml:space="preserve"> ver. 2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>.1.6</w:t>
      </w:r>
      <w:r w:rsidR="003C7D8D" w:rsidRPr="002E2CAC">
        <w:rPr>
          <w:rFonts w:ascii="Times New Roman" w:eastAsia="AdvTimes" w:hAnsi="Times New Roman"/>
          <w:kern w:val="0"/>
          <w:sz w:val="24"/>
          <w:szCs w:val="24"/>
          <w:vertAlign w:val="superscript"/>
        </w:rPr>
        <w:t>3,4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 and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 TSEBRA</w:t>
      </w:r>
      <w:r w:rsidR="00EC5E13" w:rsidRPr="002E2CAC">
        <w:rPr>
          <w:rFonts w:ascii="Times New Roman" w:eastAsia="AdvTimes" w:hAnsi="Times New Roman"/>
          <w:kern w:val="0"/>
          <w:sz w:val="24"/>
          <w:szCs w:val="24"/>
        </w:rPr>
        <w:t xml:space="preserve"> ver. 1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>.0.3</w:t>
      </w:r>
      <w:r w:rsidR="003C7D8D" w:rsidRPr="002E2CAC">
        <w:rPr>
          <w:rFonts w:ascii="Times New Roman" w:eastAsia="AdvTimes" w:hAnsi="Times New Roman"/>
          <w:kern w:val="0"/>
          <w:sz w:val="24"/>
          <w:szCs w:val="24"/>
          <w:vertAlign w:val="superscript"/>
        </w:rPr>
        <w:t>5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 using RNA-s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eq 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data of four </w:t>
      </w:r>
      <w:r w:rsidRPr="002E2CAC">
        <w:rPr>
          <w:rFonts w:ascii="Times New Roman" w:eastAsia="AdvTimes" w:hAnsi="Times New Roman"/>
          <w:i/>
          <w:iCs/>
          <w:kern w:val="0"/>
          <w:sz w:val="24"/>
          <w:szCs w:val="24"/>
        </w:rPr>
        <w:t>T. tabaci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 strains (TKO, KOC2442, IKM2014, and IDG2014) (</w:t>
      </w:r>
      <w:r w:rsidR="005E57D0" w:rsidRPr="002E2CAC">
        <w:rPr>
          <w:rFonts w:ascii="Times New Roman" w:eastAsia="AdvTimes" w:hAnsi="Times New Roman"/>
          <w:kern w:val="0"/>
          <w:sz w:val="24"/>
          <w:szCs w:val="24"/>
        </w:rPr>
        <w:t>accession ID: DRR157291-DRR157293 for KOC2442; DRR157288-DRR157290 for IKM2014; DRR157297-DRR157299 for IDG2014; and DRR508891-DRR508893 for TKO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>)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 as 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hint data. The </w:t>
      </w:r>
      <w:bookmarkEnd w:id="2"/>
      <w:r w:rsidRPr="002E2CAC">
        <w:rPr>
          <w:rFonts w:ascii="Times New Roman" w:eastAsia="AdvTimes" w:hAnsi="Times New Roman"/>
          <w:kern w:val="0"/>
          <w:sz w:val="24"/>
          <w:szCs w:val="24"/>
        </w:rPr>
        <w:t>nucleotide/amino-acid FASTA files and GFF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 form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at file 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of the 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predicted gene set are </w:t>
      </w:r>
      <w:bookmarkEnd w:id="1"/>
      <w:r w:rsidRPr="002E2CAC">
        <w:rPr>
          <w:rFonts w:ascii="Times New Roman" w:eastAsia="AdvTimes" w:hAnsi="Times New Roman"/>
          <w:kern w:val="0"/>
          <w:sz w:val="24"/>
          <w:szCs w:val="24"/>
        </w:rPr>
        <w:t>available at</w:t>
      </w:r>
      <w:r w:rsidR="00D9271C" w:rsidRPr="002E2CAC">
        <w:rPr>
          <w:rFonts w:ascii="Times New Roman" w:eastAsia="AdvTimes" w:hAnsi="Times New Roman" w:hint="eastAsia"/>
          <w:kern w:val="0"/>
          <w:sz w:val="24"/>
          <w:szCs w:val="24"/>
        </w:rPr>
        <w:t xml:space="preserve"> </w:t>
      </w:r>
      <w:r w:rsidR="005E57D0" w:rsidRPr="002E2CAC">
        <w:rPr>
          <w:rFonts w:ascii="Times New Roman" w:eastAsia="AdvTimes" w:hAnsi="Times New Roman"/>
          <w:kern w:val="0"/>
          <w:sz w:val="24"/>
          <w:szCs w:val="24"/>
        </w:rPr>
        <w:t>https://doi.org/10.6084/m9.figshare.24426805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. </w:t>
      </w:r>
      <w:r w:rsidR="00D9271C" w:rsidRPr="002E2CAC">
        <w:rPr>
          <w:rFonts w:ascii="Times New Roman" w:eastAsia="AdvTimes" w:hAnsi="Times New Roman"/>
          <w:kern w:val="0"/>
          <w:sz w:val="24"/>
          <w:szCs w:val="24"/>
        </w:rPr>
        <w:t>Table S</w:t>
      </w:r>
      <w:r w:rsidR="00266BE1" w:rsidRPr="002E2CAC">
        <w:rPr>
          <w:rFonts w:ascii="Times New Roman" w:eastAsia="AdvTimes" w:hAnsi="Times New Roman"/>
          <w:kern w:val="0"/>
          <w:sz w:val="24"/>
          <w:szCs w:val="24"/>
        </w:rPr>
        <w:t>9</w:t>
      </w:r>
      <w:r w:rsidR="00D9271C" w:rsidRPr="002E2CAC">
        <w:rPr>
          <w:rFonts w:ascii="Times New Roman" w:eastAsia="AdvTimes" w:hAnsi="Times New Roman" w:hint="eastAsia"/>
          <w:kern w:val="0"/>
          <w:sz w:val="24"/>
          <w:szCs w:val="24"/>
        </w:rPr>
        <w:t xml:space="preserve"> </w:t>
      </w:r>
      <w:r w:rsidR="00D9271C" w:rsidRPr="002E2CAC">
        <w:rPr>
          <w:rFonts w:ascii="Times New Roman" w:eastAsia="AdvTimes" w:hAnsi="Times New Roman"/>
          <w:kern w:val="0"/>
          <w:sz w:val="24"/>
          <w:szCs w:val="24"/>
        </w:rPr>
        <w:t xml:space="preserve">presents </w:t>
      </w:r>
      <w:r w:rsidR="00D9271C" w:rsidRPr="002E2CAC">
        <w:rPr>
          <w:rFonts w:ascii="Times New Roman" w:eastAsia="AdvTimes" w:hAnsi="Times New Roman" w:hint="eastAsia"/>
          <w:kern w:val="0"/>
          <w:sz w:val="24"/>
          <w:szCs w:val="24"/>
        </w:rPr>
        <w:t>the</w:t>
      </w:r>
      <w:r w:rsidR="00D9271C" w:rsidRPr="002E2CAC">
        <w:rPr>
          <w:rFonts w:ascii="Times New Roman" w:eastAsia="AdvTimes" w:hAnsi="Times New Roman"/>
          <w:kern w:val="0"/>
          <w:sz w:val="24"/>
          <w:szCs w:val="24"/>
        </w:rPr>
        <w:t xml:space="preserve"> 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basic statistics 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 xml:space="preserve">of the 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>predicted gene set.</w:t>
      </w:r>
    </w:p>
    <w:p w14:paraId="655D705A" w14:textId="77777777" w:rsidR="00E66759" w:rsidRPr="002E2CAC" w:rsidRDefault="00E66759" w:rsidP="00E66759">
      <w:pPr>
        <w:suppressAutoHyphens w:val="0"/>
        <w:autoSpaceDE w:val="0"/>
        <w:autoSpaceDN w:val="0"/>
        <w:adjustRightInd w:val="0"/>
        <w:snapToGrid w:val="0"/>
        <w:spacing w:line="480" w:lineRule="auto"/>
        <w:jc w:val="left"/>
        <w:rPr>
          <w:rFonts w:ascii="Times New Roman" w:eastAsia="AdvTimes" w:hAnsi="Times New Roman"/>
          <w:kern w:val="0"/>
          <w:sz w:val="24"/>
          <w:szCs w:val="24"/>
        </w:rPr>
      </w:pPr>
    </w:p>
    <w:p w14:paraId="4CAC0F73" w14:textId="6E3BBE28" w:rsidR="00E66759" w:rsidRPr="002E2CAC" w:rsidRDefault="00E66759" w:rsidP="00E66759">
      <w:pPr>
        <w:rPr>
          <w:rFonts w:ascii="Times New Roman" w:eastAsia="游ゴシック" w:hAnsi="Times New Roman"/>
          <w:bCs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>T</w:t>
      </w:r>
      <w:r w:rsidR="003C7D8D"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>able</w:t>
      </w: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 S</w:t>
      </w:r>
      <w:r w:rsidR="00266BE1"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>9</w:t>
      </w:r>
      <w:r w:rsidR="003C7D8D"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>.</w:t>
      </w: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 Basic statistics </w:t>
      </w:r>
      <w:r w:rsidR="00631334"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of the </w:t>
      </w: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predicted gene set of </w:t>
      </w:r>
      <w:r w:rsidRPr="002E2CAC">
        <w:rPr>
          <w:rFonts w:ascii="Times New Roman" w:eastAsia="游ゴシック" w:hAnsi="Times New Roman"/>
          <w:bCs/>
          <w:i/>
          <w:kern w:val="0"/>
          <w:sz w:val="24"/>
          <w:szCs w:val="24"/>
        </w:rPr>
        <w:t>Thrips</w:t>
      </w:r>
      <w:r w:rsidRPr="002E2CAC">
        <w:rPr>
          <w:rFonts w:ascii="Times New Roman" w:eastAsia="游ゴシック" w:hAnsi="Times New Roman"/>
          <w:bCs/>
          <w:kern w:val="0"/>
          <w:sz w:val="24"/>
          <w:szCs w:val="24"/>
        </w:rPr>
        <w:t xml:space="preserve"> </w:t>
      </w:r>
      <w:r w:rsidRPr="002E2CAC">
        <w:rPr>
          <w:rFonts w:ascii="Times New Roman" w:eastAsia="游ゴシック" w:hAnsi="Times New Roman"/>
          <w:bCs/>
          <w:i/>
          <w:kern w:val="0"/>
          <w:sz w:val="24"/>
          <w:szCs w:val="24"/>
        </w:rPr>
        <w:t>tabaci</w:t>
      </w:r>
    </w:p>
    <w:p w14:paraId="7FD9980C" w14:textId="77777777" w:rsidR="00E66759" w:rsidRPr="002E2CAC" w:rsidRDefault="00631334" w:rsidP="00E66759">
      <w:pPr>
        <w:pBdr>
          <w:top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Number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of genes (protein coding 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>only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>)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8,965</w:t>
      </w:r>
    </w:p>
    <w:p w14:paraId="59AB0C6E" w14:textId="77777777" w:rsidR="00E66759" w:rsidRPr="002E2CAC" w:rsidRDefault="00631334" w:rsidP="00E66759">
      <w:pPr>
        <w:pBdr>
          <w:top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Number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of transcripts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ab/>
        <w:t>20,384</w:t>
      </w:r>
    </w:p>
    <w:p w14:paraId="1208AC69" w14:textId="77777777" w:rsidR="00E66759" w:rsidRPr="002E2CAC" w:rsidRDefault="00E66759" w:rsidP="00E66759">
      <w:pPr>
        <w:pBdr>
          <w:top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Total nucleotide numbers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28,269,706 bp</w:t>
      </w:r>
    </w:p>
    <w:p w14:paraId="71CAE074" w14:textId="77777777" w:rsidR="00E66759" w:rsidRPr="002E2CAC" w:rsidRDefault="00E66759" w:rsidP="00E66759">
      <w:pPr>
        <w:pBdr>
          <w:top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GC content percent 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53.2</w:t>
      </w:r>
      <w:r w:rsidR="008B31E3" w:rsidRPr="002E2CAC">
        <w:rPr>
          <w:rFonts w:ascii="Times New Roman" w:eastAsia="游ゴシック" w:hAnsi="Times New Roman"/>
          <w:kern w:val="0"/>
          <w:sz w:val="24"/>
          <w:szCs w:val="24"/>
        </w:rPr>
        <w:t>6%</w:t>
      </w:r>
    </w:p>
    <w:p w14:paraId="0F11B7B5" w14:textId="77777777" w:rsidR="00E66759" w:rsidRPr="002E2CAC" w:rsidRDefault="00E66759" w:rsidP="00E66759">
      <w:pPr>
        <w:pBdr>
          <w:top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N50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,932 bp</w:t>
      </w:r>
    </w:p>
    <w:p w14:paraId="35C14E15" w14:textId="77777777" w:rsidR="00E66759" w:rsidRPr="002E2CAC" w:rsidRDefault="00E66759" w:rsidP="00E66759">
      <w:pPr>
        <w:pBdr>
          <w:top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Ave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rage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length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,387 bp</w:t>
      </w:r>
    </w:p>
    <w:p w14:paraId="53DD3F5D" w14:textId="77777777" w:rsidR="00E66759" w:rsidRPr="002E2CAC" w:rsidRDefault="00E66759" w:rsidP="00E66759">
      <w:pPr>
        <w:pBdr>
          <w:top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Maximum 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length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40,428 bp</w:t>
      </w:r>
    </w:p>
    <w:p w14:paraId="201A3A59" w14:textId="20E7FD50" w:rsidR="00E66759" w:rsidRPr="002E2CAC" w:rsidRDefault="00E66759" w:rsidP="003C7D8D">
      <w:pPr>
        <w:pBdr>
          <w:top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Minimum </w:t>
      </w:r>
      <w:r w:rsidR="00631334" w:rsidRPr="002E2CAC">
        <w:rPr>
          <w:rFonts w:ascii="Times New Roman" w:eastAsia="游ゴシック" w:hAnsi="Times New Roman"/>
          <w:kern w:val="0"/>
          <w:sz w:val="24"/>
          <w:szCs w:val="24"/>
        </w:rPr>
        <w:t>length</w:t>
      </w:r>
      <w:r w:rsidRPr="002E2CAC">
        <w:rPr>
          <w:rFonts w:ascii="Times New Roman" w:eastAsia="游ゴシック" w:hAnsi="Times New Roman"/>
          <w:kern w:val="0"/>
          <w:sz w:val="24"/>
          <w:szCs w:val="24"/>
        </w:rPr>
        <w:tab/>
        <w:t>22 bp</w:t>
      </w:r>
    </w:p>
    <w:p w14:paraId="14E109BD" w14:textId="77777777" w:rsidR="003C7D8D" w:rsidRPr="002E2CAC" w:rsidRDefault="003C7D8D" w:rsidP="003C7D8D">
      <w:pPr>
        <w:pBdr>
          <w:top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</w:p>
    <w:p w14:paraId="293D3B21" w14:textId="77777777" w:rsidR="00E66759" w:rsidRPr="002E2CAC" w:rsidRDefault="00631334" w:rsidP="00E66759">
      <w:pPr>
        <w:pBdr>
          <w:bottom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Number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of genes with blastp (NCBI-nr) hits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6,915</w:t>
      </w:r>
    </w:p>
    <w:p w14:paraId="2D122FD0" w14:textId="77777777" w:rsidR="00E66759" w:rsidRPr="002E2CAC" w:rsidRDefault="00631334" w:rsidP="00E66759">
      <w:pPr>
        <w:pBdr>
          <w:bottom w:val="single" w:sz="4" w:space="1" w:color="auto"/>
        </w:pBdr>
        <w:tabs>
          <w:tab w:val="left" w:pos="5550"/>
        </w:tabs>
        <w:rPr>
          <w:rFonts w:ascii="Times New Roman" w:eastAsia="游ゴシック" w:hAnsi="Times New Roman"/>
          <w:kern w:val="0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Number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of genes with HMMER3 (Pfam DB) hits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3,318</w:t>
      </w:r>
    </w:p>
    <w:p w14:paraId="2DC11BB3" w14:textId="77777777" w:rsidR="00E66759" w:rsidRPr="002E2CAC" w:rsidRDefault="00631334" w:rsidP="00E66759">
      <w:pPr>
        <w:pBdr>
          <w:bottom w:val="single" w:sz="4" w:space="1" w:color="auto"/>
        </w:pBdr>
        <w:tabs>
          <w:tab w:val="left" w:pos="5550"/>
        </w:tabs>
        <w:rPr>
          <w:rFonts w:ascii="Times New Roman" w:hAnsi="Times New Roman"/>
          <w:sz w:val="24"/>
          <w:szCs w:val="24"/>
        </w:rPr>
      </w:pPr>
      <w:r w:rsidRPr="002E2CAC">
        <w:rPr>
          <w:rFonts w:ascii="Times New Roman" w:eastAsia="游ゴシック" w:hAnsi="Times New Roman"/>
          <w:kern w:val="0"/>
          <w:sz w:val="24"/>
          <w:szCs w:val="24"/>
        </w:rPr>
        <w:t>Number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 xml:space="preserve"> of genes with InterProScan5 hits</w:t>
      </w:r>
      <w:r w:rsidR="00E66759" w:rsidRPr="002E2CAC">
        <w:rPr>
          <w:rFonts w:ascii="Times New Roman" w:eastAsia="游ゴシック" w:hAnsi="Times New Roman"/>
          <w:kern w:val="0"/>
          <w:sz w:val="24"/>
          <w:szCs w:val="24"/>
        </w:rPr>
        <w:tab/>
        <w:t>12,872</w:t>
      </w:r>
    </w:p>
    <w:p w14:paraId="64507366" w14:textId="77777777" w:rsidR="00E66759" w:rsidRPr="002E2CAC" w:rsidRDefault="00E66759" w:rsidP="00E66759">
      <w:pPr>
        <w:rPr>
          <w:rFonts w:ascii="Times New Roman" w:hAnsi="Times New Roman"/>
          <w:sz w:val="24"/>
          <w:szCs w:val="24"/>
        </w:rPr>
      </w:pPr>
      <w:r w:rsidRPr="002E2CAC">
        <w:rPr>
          <w:rFonts w:ascii="Times New Roman" w:hAnsi="Times New Roman"/>
          <w:sz w:val="24"/>
          <w:szCs w:val="24"/>
        </w:rPr>
        <w:t xml:space="preserve">ORF sequences </w:t>
      </w:r>
      <w:r w:rsidR="00631334" w:rsidRPr="002E2CAC">
        <w:rPr>
          <w:rFonts w:ascii="Times New Roman" w:hAnsi="Times New Roman"/>
          <w:sz w:val="24"/>
          <w:szCs w:val="24"/>
        </w:rPr>
        <w:t xml:space="preserve">of the </w:t>
      </w:r>
      <w:r w:rsidRPr="002E2CAC">
        <w:rPr>
          <w:rFonts w:ascii="Times New Roman" w:hAnsi="Times New Roman"/>
          <w:sz w:val="24"/>
          <w:szCs w:val="24"/>
        </w:rPr>
        <w:t>predicted genes were used to calculate the statistics.</w:t>
      </w:r>
    </w:p>
    <w:p w14:paraId="7D67F3EE" w14:textId="77777777" w:rsidR="00E66759" w:rsidRPr="002E2CAC" w:rsidRDefault="00E66759" w:rsidP="00E66759">
      <w:pPr>
        <w:rPr>
          <w:rFonts w:ascii="Times New Roman" w:hAnsi="Times New Roman"/>
          <w:sz w:val="24"/>
          <w:szCs w:val="24"/>
        </w:rPr>
      </w:pPr>
    </w:p>
    <w:p w14:paraId="1805F689" w14:textId="77777777" w:rsidR="00E66759" w:rsidRPr="002E2CAC" w:rsidRDefault="00E66759" w:rsidP="00E66759">
      <w:pPr>
        <w:rPr>
          <w:rFonts w:ascii="Times New Roman" w:hAnsi="Times New Roman"/>
          <w:sz w:val="24"/>
          <w:szCs w:val="24"/>
        </w:rPr>
      </w:pPr>
    </w:p>
    <w:p w14:paraId="37CFB006" w14:textId="77777777" w:rsidR="00E66759" w:rsidRPr="002E2CAC" w:rsidRDefault="00E66759" w:rsidP="00E66759">
      <w:pPr>
        <w:rPr>
          <w:rFonts w:ascii="Times New Roman" w:hAnsi="Times New Roman"/>
          <w:sz w:val="24"/>
          <w:szCs w:val="24"/>
        </w:rPr>
      </w:pPr>
    </w:p>
    <w:p w14:paraId="35A0B03F" w14:textId="77777777" w:rsidR="00E66759" w:rsidRPr="002E2CAC" w:rsidRDefault="00E66759" w:rsidP="00E66759">
      <w:pPr>
        <w:rPr>
          <w:rFonts w:ascii="Times New Roman" w:hAnsi="Times New Roman"/>
          <w:sz w:val="24"/>
          <w:szCs w:val="24"/>
        </w:rPr>
      </w:pPr>
    </w:p>
    <w:p w14:paraId="70962119" w14:textId="77777777" w:rsidR="00E66759" w:rsidRPr="002E2CAC" w:rsidRDefault="00E66759" w:rsidP="00E66759">
      <w:pPr>
        <w:spacing w:line="480" w:lineRule="auto"/>
        <w:rPr>
          <w:rFonts w:ascii="Times New Roman" w:hAnsi="Times New Roman"/>
          <w:b/>
          <w:bCs/>
          <w:sz w:val="24"/>
          <w:szCs w:val="24"/>
        </w:rPr>
      </w:pPr>
      <w:bookmarkStart w:id="3" w:name="_Hlk140775574"/>
      <w:r w:rsidRPr="002E2CAC">
        <w:rPr>
          <w:rFonts w:ascii="Times New Roman" w:hAnsi="Times New Roman"/>
          <w:b/>
          <w:bCs/>
          <w:sz w:val="24"/>
          <w:szCs w:val="24"/>
        </w:rPr>
        <w:t>Supplementary References</w:t>
      </w:r>
    </w:p>
    <w:p w14:paraId="3C1C05B6" w14:textId="77777777" w:rsidR="00237795" w:rsidRPr="002E2CAC" w:rsidRDefault="00237795" w:rsidP="00237795">
      <w:pPr>
        <w:spacing w:line="480" w:lineRule="auto"/>
        <w:ind w:left="425" w:hangingChars="177" w:hanging="425"/>
        <w:rPr>
          <w:rFonts w:ascii="Times New Roman" w:hAnsi="Times New Roman"/>
          <w:sz w:val="24"/>
          <w:szCs w:val="24"/>
        </w:rPr>
      </w:pPr>
      <w:r w:rsidRPr="002E2CAC">
        <w:rPr>
          <w:rFonts w:ascii="Times New Roman" w:hAnsi="Times New Roman"/>
          <w:sz w:val="24"/>
          <w:szCs w:val="24"/>
        </w:rPr>
        <w:t xml:space="preserve">1. Manni, M., </w:t>
      </w:r>
      <w:smartTag w:uri="urn:schemas-microsoft-com:office:smarttags" w:element="Street">
        <w:smartTag w:uri="urn:schemas-microsoft-com:office:smarttags" w:element="City">
          <w:smartTag w:uri="urn:schemas-microsoft-com:office:smarttags" w:element="place">
            <w:r w:rsidRPr="002E2CAC">
              <w:rPr>
                <w:rFonts w:ascii="Times New Roman" w:hAnsi="Times New Roman"/>
                <w:sz w:val="24"/>
                <w:szCs w:val="24"/>
              </w:rPr>
              <w:t>Berkeley</w:t>
            </w:r>
          </w:smartTag>
        </w:smartTag>
      </w:smartTag>
      <w:r w:rsidRPr="002E2CAC">
        <w:rPr>
          <w:rFonts w:ascii="Times New Roman" w:hAnsi="Times New Roman"/>
          <w:sz w:val="24"/>
          <w:szCs w:val="24"/>
        </w:rPr>
        <w:t xml:space="preserve">, M. R., Seppey, M., Simão F. A. &amp; Zdobnov, E. M. BUSCO update: Novel and streamlined workflows along with broader and deeper phylogenetic coverage for scoring of eukaryotic, prokaryotic, and viral genomes. </w:t>
      </w:r>
      <w:r w:rsidRPr="002E2CAC">
        <w:rPr>
          <w:rFonts w:ascii="Times New Roman" w:hAnsi="Times New Roman"/>
          <w:i/>
          <w:iCs/>
          <w:sz w:val="24"/>
          <w:szCs w:val="24"/>
        </w:rPr>
        <w:t>Mol. Biol. Evol.</w:t>
      </w:r>
      <w:r w:rsidRPr="002E2CAC">
        <w:rPr>
          <w:rFonts w:ascii="Times New Roman" w:hAnsi="Times New Roman"/>
          <w:sz w:val="24"/>
          <w:szCs w:val="24"/>
        </w:rPr>
        <w:t xml:space="preserve"> </w:t>
      </w:r>
      <w:r w:rsidRPr="002E2CAC">
        <w:rPr>
          <w:rFonts w:ascii="Times New Roman" w:hAnsi="Times New Roman"/>
          <w:b/>
          <w:bCs/>
          <w:sz w:val="24"/>
          <w:szCs w:val="24"/>
        </w:rPr>
        <w:t>38</w:t>
      </w:r>
      <w:r w:rsidRPr="002E2CAC">
        <w:rPr>
          <w:rFonts w:ascii="Times New Roman" w:hAnsi="Times New Roman"/>
          <w:sz w:val="24"/>
          <w:szCs w:val="24"/>
        </w:rPr>
        <w:t>, 4647–4654 (2021).</w:t>
      </w:r>
    </w:p>
    <w:p w14:paraId="1A13D8FB" w14:textId="77777777" w:rsidR="00237795" w:rsidRPr="002E2CAC" w:rsidRDefault="00237795" w:rsidP="00237795">
      <w:pPr>
        <w:spacing w:line="480" w:lineRule="auto"/>
        <w:ind w:left="425" w:hangingChars="177" w:hanging="425"/>
        <w:rPr>
          <w:rFonts w:ascii="Times New Roman" w:hAnsi="Times New Roman"/>
          <w:sz w:val="24"/>
          <w:szCs w:val="24"/>
        </w:rPr>
      </w:pPr>
      <w:r w:rsidRPr="002E2CAC">
        <w:rPr>
          <w:rFonts w:ascii="Times New Roman" w:hAnsi="Times New Roman"/>
          <w:sz w:val="24"/>
          <w:szCs w:val="24"/>
        </w:rPr>
        <w:t>2. Ortiz, E.M. vcf2phylip v2.0: convert a VCF matrix into several matrix formats for phylogenetic analysis (2019). DOI:10.5281/zenodo.2540861</w:t>
      </w:r>
    </w:p>
    <w:p w14:paraId="1E588BE4" w14:textId="4AFC045A" w:rsidR="00E66759" w:rsidRPr="002E2CAC" w:rsidRDefault="00237795" w:rsidP="00882FA4">
      <w:pPr>
        <w:spacing w:line="480" w:lineRule="auto"/>
        <w:ind w:leftChars="1" w:left="424" w:hangingChars="176" w:hanging="422"/>
        <w:rPr>
          <w:rFonts w:ascii="Times New Roman" w:hAnsi="Times New Roman"/>
          <w:sz w:val="24"/>
          <w:szCs w:val="24"/>
        </w:rPr>
      </w:pP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3. 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>Hoff, K. J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.,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 xml:space="preserve"> Lange, S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.,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 xml:space="preserve"> Lomsadze, A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.,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 xml:space="preserve"> Borodovsky, M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.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 xml:space="preserve"> &amp; Stanke, M. BRAKER1: Unsupervised RNA-seq-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based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 xml:space="preserve"> genome annotation with GeneMark-ET and AU</w:t>
      </w:r>
      <w:r w:rsidR="00631334" w:rsidRPr="002E2CAC">
        <w:rPr>
          <w:rFonts w:ascii="Times New Roman" w:eastAsia="AdvTimes" w:hAnsi="Times New Roman"/>
          <w:kern w:val="0"/>
          <w:sz w:val="24"/>
          <w:szCs w:val="24"/>
        </w:rPr>
        <w:t>GU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 xml:space="preserve">STUS. </w:t>
      </w:r>
      <w:r w:rsidR="00E66759" w:rsidRPr="002E2CAC">
        <w:rPr>
          <w:rFonts w:ascii="Times New Roman" w:eastAsia="AdvTimes" w:hAnsi="Times New Roman"/>
          <w:i/>
          <w:iCs/>
          <w:kern w:val="0"/>
          <w:sz w:val="24"/>
          <w:szCs w:val="24"/>
        </w:rPr>
        <w:t>Bioinformatics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 xml:space="preserve"> </w:t>
      </w:r>
      <w:r w:rsidR="00E66759" w:rsidRPr="002E2CAC">
        <w:rPr>
          <w:rFonts w:ascii="Times New Roman" w:eastAsia="AdvTimes" w:hAnsi="Times New Roman"/>
          <w:b/>
          <w:bCs/>
          <w:kern w:val="0"/>
          <w:sz w:val="24"/>
          <w:szCs w:val="24"/>
        </w:rPr>
        <w:t>32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>, 767</w:t>
      </w:r>
      <w:r w:rsidR="00E66759" w:rsidRPr="002E2CAC">
        <w:rPr>
          <w:rFonts w:ascii="Times New Roman" w:hAnsi="Times New Roman"/>
          <w:sz w:val="24"/>
          <w:szCs w:val="24"/>
        </w:rPr>
        <w:t>–</w:t>
      </w:r>
      <w:r w:rsidR="00E66759" w:rsidRPr="002E2CAC">
        <w:rPr>
          <w:rFonts w:ascii="Times New Roman" w:eastAsia="AdvTimes" w:hAnsi="Times New Roman"/>
          <w:kern w:val="0"/>
          <w:sz w:val="24"/>
          <w:szCs w:val="24"/>
        </w:rPr>
        <w:t>769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 (2016).</w:t>
      </w:r>
    </w:p>
    <w:bookmarkEnd w:id="3"/>
    <w:p w14:paraId="162D33F1" w14:textId="77777777" w:rsidR="00237795" w:rsidRPr="002E2CAC" w:rsidRDefault="00237795" w:rsidP="00237795">
      <w:pPr>
        <w:spacing w:line="480" w:lineRule="auto"/>
        <w:ind w:left="425" w:hangingChars="177" w:hanging="425"/>
        <w:rPr>
          <w:rFonts w:ascii="Times New Roman" w:hAnsi="Times New Roman"/>
          <w:sz w:val="24"/>
          <w:szCs w:val="24"/>
        </w:rPr>
      </w:pP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4. Bruna, T., Hoff, K. J., Lomsadze, A., Stanke, M. &amp; Borodovsky, M. BRAKER2: Automatic eukaryotic genome annotation with GeneMark-EP+ and AUGUSTUS supported by a protein database. </w:t>
      </w:r>
      <w:r w:rsidRPr="002E2CAC">
        <w:rPr>
          <w:rFonts w:ascii="Times New Roman" w:eastAsia="AdvTimes" w:hAnsi="Times New Roman"/>
          <w:i/>
          <w:iCs/>
          <w:kern w:val="0"/>
          <w:sz w:val="24"/>
          <w:szCs w:val="24"/>
        </w:rPr>
        <w:t>NAR Genom. Bioinfor.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 xml:space="preserve"> </w:t>
      </w:r>
      <w:r w:rsidRPr="002E2CAC">
        <w:rPr>
          <w:rFonts w:ascii="Times New Roman" w:eastAsia="AdvTimes" w:hAnsi="Times New Roman"/>
          <w:b/>
          <w:bCs/>
          <w:kern w:val="0"/>
          <w:sz w:val="24"/>
          <w:szCs w:val="24"/>
        </w:rPr>
        <w:t>3</w:t>
      </w:r>
      <w:r w:rsidRPr="002E2CAC">
        <w:rPr>
          <w:rFonts w:ascii="Times New Roman" w:eastAsia="AdvTimes" w:hAnsi="Times New Roman"/>
          <w:kern w:val="0"/>
          <w:sz w:val="24"/>
          <w:szCs w:val="24"/>
        </w:rPr>
        <w:t>, lqaa108 (2021).</w:t>
      </w:r>
    </w:p>
    <w:p w14:paraId="5F2E6D28" w14:textId="77777777" w:rsidR="00237795" w:rsidRPr="002E2CAC" w:rsidRDefault="00237795" w:rsidP="00237795">
      <w:pPr>
        <w:spacing w:line="480" w:lineRule="auto"/>
        <w:ind w:leftChars="1" w:left="424" w:hangingChars="176" w:hanging="422"/>
        <w:rPr>
          <w:rFonts w:ascii="Times New Roman" w:hAnsi="Times New Roman"/>
          <w:sz w:val="24"/>
          <w:szCs w:val="24"/>
        </w:rPr>
      </w:pPr>
      <w:r w:rsidRPr="002E2CAC">
        <w:rPr>
          <w:rFonts w:ascii="Times New Roman" w:hAnsi="Times New Roman"/>
          <w:sz w:val="24"/>
          <w:szCs w:val="24"/>
        </w:rPr>
        <w:t xml:space="preserve">5. Gabriel, L., Hoff, K. J., Brůna, T., Borodovsky, M. &amp; Stanke, M. TSEBRA: Transcript selector for BRAKER. </w:t>
      </w:r>
      <w:r w:rsidRPr="002E2CAC">
        <w:rPr>
          <w:rFonts w:ascii="Times New Roman" w:hAnsi="Times New Roman"/>
          <w:i/>
          <w:iCs/>
          <w:sz w:val="24"/>
          <w:szCs w:val="24"/>
        </w:rPr>
        <w:t xml:space="preserve">BMC Bioinfor. </w:t>
      </w:r>
      <w:r w:rsidRPr="002E2CAC">
        <w:rPr>
          <w:rFonts w:ascii="Times New Roman" w:hAnsi="Times New Roman"/>
          <w:b/>
          <w:bCs/>
          <w:sz w:val="24"/>
          <w:szCs w:val="24"/>
        </w:rPr>
        <w:t>22</w:t>
      </w:r>
      <w:r w:rsidRPr="002E2CAC">
        <w:rPr>
          <w:rFonts w:ascii="Times New Roman" w:hAnsi="Times New Roman"/>
          <w:sz w:val="24"/>
          <w:szCs w:val="24"/>
        </w:rPr>
        <w:t>, 566 (2021).</w:t>
      </w:r>
    </w:p>
    <w:p w14:paraId="071F2F97" w14:textId="77777777" w:rsidR="00C76DB2" w:rsidRPr="002E2CAC" w:rsidRDefault="00C76DB2"/>
    <w:sectPr w:rsidR="00C76DB2" w:rsidRPr="002E2CAC" w:rsidSect="002E2CAC">
      <w:footerReference w:type="default" r:id="rId7"/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F9E8DCF" w14:textId="77777777" w:rsidR="000C7498" w:rsidRDefault="000C7498">
      <w:r>
        <w:separator/>
      </w:r>
    </w:p>
  </w:endnote>
  <w:endnote w:type="continuationSeparator" w:id="0">
    <w:p w14:paraId="546B69C0" w14:textId="77777777" w:rsidR="000C7498" w:rsidRDefault="000C749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游明朝">
    <w:altName w:val="MS Gothic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AdvGulliv-R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AdvTimes">
    <w:altName w:val="MS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游ゴシック">
    <w:altName w:val="Yu Gothic"/>
    <w:charset w:val="80"/>
    <w:family w:val="modern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DE20370" w14:textId="77777777" w:rsidR="002B6EB5" w:rsidRDefault="002B6EB5">
    <w:pPr>
      <w:pStyle w:val="Footer"/>
      <w:jc w:val="center"/>
    </w:pPr>
    <w:r>
      <w:fldChar w:fldCharType="begin"/>
    </w:r>
    <w:r>
      <w:instrText>PAGE   \* MERGEFORMAT</w:instrText>
    </w:r>
    <w:r>
      <w:fldChar w:fldCharType="separate"/>
    </w:r>
    <w:r w:rsidR="001A0E07" w:rsidRPr="001A0E07">
      <w:rPr>
        <w:noProof/>
        <w:lang w:val="ja-JP"/>
      </w:rPr>
      <w:t>4</w:t>
    </w:r>
    <w:r>
      <w:fldChar w:fldCharType="end"/>
    </w:r>
  </w:p>
  <w:p w14:paraId="02AA9FC1" w14:textId="77777777" w:rsidR="002B6EB5" w:rsidRDefault="002B6EB5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7DB37E3" w14:textId="77777777" w:rsidR="000C7498" w:rsidRDefault="000C7498">
      <w:r>
        <w:separator/>
      </w:r>
    </w:p>
  </w:footnote>
  <w:footnote w:type="continuationSeparator" w:id="0">
    <w:p w14:paraId="3DC6403F" w14:textId="77777777" w:rsidR="000C7498" w:rsidRDefault="000C749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8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E66759"/>
    <w:rsid w:val="000942E5"/>
    <w:rsid w:val="000B0808"/>
    <w:rsid w:val="000C7498"/>
    <w:rsid w:val="001A0E07"/>
    <w:rsid w:val="00237795"/>
    <w:rsid w:val="00266BE1"/>
    <w:rsid w:val="00271273"/>
    <w:rsid w:val="002B6EB5"/>
    <w:rsid w:val="002E2CAC"/>
    <w:rsid w:val="0032194B"/>
    <w:rsid w:val="003B421D"/>
    <w:rsid w:val="003C7D8D"/>
    <w:rsid w:val="003D24EA"/>
    <w:rsid w:val="004E30D5"/>
    <w:rsid w:val="00510C8F"/>
    <w:rsid w:val="005E57D0"/>
    <w:rsid w:val="005F45F5"/>
    <w:rsid w:val="006020D5"/>
    <w:rsid w:val="00631334"/>
    <w:rsid w:val="006555EF"/>
    <w:rsid w:val="00675127"/>
    <w:rsid w:val="00724634"/>
    <w:rsid w:val="007C77D4"/>
    <w:rsid w:val="00825D82"/>
    <w:rsid w:val="00882FA4"/>
    <w:rsid w:val="008B31E3"/>
    <w:rsid w:val="00961811"/>
    <w:rsid w:val="00962069"/>
    <w:rsid w:val="0099508A"/>
    <w:rsid w:val="009A5BE9"/>
    <w:rsid w:val="00A0463A"/>
    <w:rsid w:val="00AA5EE6"/>
    <w:rsid w:val="00AC3006"/>
    <w:rsid w:val="00B22C01"/>
    <w:rsid w:val="00BC106B"/>
    <w:rsid w:val="00BF3239"/>
    <w:rsid w:val="00C76DB2"/>
    <w:rsid w:val="00CD76EA"/>
    <w:rsid w:val="00D177CC"/>
    <w:rsid w:val="00D9271C"/>
    <w:rsid w:val="00E65390"/>
    <w:rsid w:val="00E66759"/>
    <w:rsid w:val="00EA35AE"/>
    <w:rsid w:val="00EC5E13"/>
    <w:rsid w:val="00FA0FCC"/>
    <w:rsid w:val="00FA1A17"/>
    <w:rsid w:val="00FA3107"/>
    <w:rsid w:val="00FA7F0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martTagType w:namespaceuri="urn:schemas-microsoft-com:office:smarttags" w:name="Street"/>
  <w:smartTagType w:namespaceuri="urn:schemas-microsoft-com:office:smarttags" w:name="City"/>
  <w:smartTagType w:namespaceuri="urn:schemas-microsoft-com:office:smarttags" w:name="place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60C2847"/>
  <w15:chartTrackingRefBased/>
  <w15:docId w15:val="{AF647429-E499-4CD7-8C92-9AA95DDF662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游明朝" w:eastAsia="游明朝" w:hAnsi="游明朝" w:cs="Times New Roman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E66759"/>
    <w:pPr>
      <w:widowControl w:val="0"/>
      <w:suppressAutoHyphens/>
      <w:jc w:val="both"/>
    </w:pPr>
    <w:rPr>
      <w:rFonts w:ascii="Century" w:eastAsia="MS Mincho" w:hAnsi="Century"/>
      <w:kern w:val="1"/>
      <w:sz w:val="21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E66759"/>
    <w:pPr>
      <w:tabs>
        <w:tab w:val="center" w:pos="4252"/>
        <w:tab w:val="right" w:pos="8504"/>
      </w:tabs>
      <w:snapToGrid w:val="0"/>
    </w:pPr>
    <w:rPr>
      <w:sz w:val="20"/>
      <w:szCs w:val="20"/>
      <w:lang w:val="x-none" w:eastAsia="x-none"/>
    </w:rPr>
  </w:style>
  <w:style w:type="character" w:customStyle="1" w:styleId="FooterChar">
    <w:name w:val="Footer Char"/>
    <w:link w:val="Footer"/>
    <w:uiPriority w:val="99"/>
    <w:rsid w:val="00E66759"/>
    <w:rPr>
      <w:rFonts w:ascii="Century" w:eastAsia="MS Mincho" w:hAnsi="Century" w:cs="Times New Roman"/>
      <w:kern w:val="1"/>
    </w:rPr>
  </w:style>
  <w:style w:type="character" w:styleId="LineNumber">
    <w:name w:val="line number"/>
    <w:basedOn w:val="DefaultParagraphFont"/>
    <w:uiPriority w:val="99"/>
    <w:semiHidden/>
    <w:unhideWhenUsed/>
    <w:rsid w:val="00E66759"/>
  </w:style>
  <w:style w:type="paragraph" w:styleId="Header">
    <w:name w:val="header"/>
    <w:basedOn w:val="Normal"/>
    <w:link w:val="HeaderChar"/>
    <w:uiPriority w:val="99"/>
    <w:unhideWhenUsed/>
    <w:rsid w:val="00D177CC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D177CC"/>
    <w:rPr>
      <w:rFonts w:ascii="Century" w:eastAsia="MS Mincho" w:hAnsi="Century"/>
      <w:kern w:val="1"/>
      <w:sz w:val="21"/>
      <w:szCs w:val="22"/>
    </w:rPr>
  </w:style>
  <w:style w:type="paragraph" w:styleId="Revision">
    <w:name w:val="Revision"/>
    <w:hidden/>
    <w:uiPriority w:val="99"/>
    <w:semiHidden/>
    <w:rsid w:val="00266BE1"/>
    <w:rPr>
      <w:rFonts w:ascii="Century" w:eastAsia="MS Mincho" w:hAnsi="Century"/>
      <w:kern w:val="1"/>
      <w:sz w:val="21"/>
      <w:szCs w:val="2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6A7AFA5-0857-4966-BF6D-35DD1097229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1</Pages>
  <Words>680</Words>
  <Characters>3909</Characters>
  <Application>Microsoft Office Word</Application>
  <DocSecurity>0</DocSecurity>
  <Lines>32</Lines>
  <Paragraphs>9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4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oji Sonoda</dc:creator>
  <cp:keywords/>
  <cp:lastModifiedBy>Dhanalakshmi Vairavan</cp:lastModifiedBy>
  <cp:revision>12</cp:revision>
  <cp:lastPrinted>2023-11-23T00:36:00Z</cp:lastPrinted>
  <dcterms:created xsi:type="dcterms:W3CDTF">2023-10-04T11:19:00Z</dcterms:created>
  <dcterms:modified xsi:type="dcterms:W3CDTF">2024-02-13T18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72455998-9f00-4e7a-a6f6-6d6dfb331423</vt:lpwstr>
  </property>
</Properties>
</file>